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spacing w:before="0" w:after="0"/>
        <w:rPr/>
      </w:pPr>
      <w:r>
        <w:rPr>
          <w:b/>
        </w:rPr>
        <w:t>Table S1.</w:t>
      </w:r>
      <w:r>
        <w:rPr/>
        <w:t xml:space="preserve"> Negative ion ESI-MS data and proposed compositions for </w:t>
      </w:r>
      <w:r>
        <w:rPr>
          <w:i/>
        </w:rPr>
        <w:t>O</w:t>
      </w:r>
      <w:r>
        <w:rPr/>
        <w:t xml:space="preserve">-deacylated LOS from </w:t>
      </w:r>
      <w:r>
        <w:rPr>
          <w:i/>
        </w:rPr>
        <w:t>Campylobacter jejuni</w:t>
      </w:r>
      <w:r>
        <w:rPr/>
        <w:t xml:space="preserve"> BD-07, BD-10, BD-39, BD-67 and BD-94.</w:t>
      </w:r>
    </w:p>
    <w:tbl>
      <w:tblPr>
        <w:tblW w:w="14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1014"/>
        <w:gridCol w:w="1015"/>
        <w:gridCol w:w="1015"/>
        <w:gridCol w:w="16"/>
        <w:gridCol w:w="1217"/>
        <w:gridCol w:w="1381"/>
        <w:gridCol w:w="4443"/>
        <w:gridCol w:w="1890"/>
        <w:gridCol w:w="2047"/>
      </w:tblGrid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Strain</w:t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 xml:space="preserve">Observed ions </w:t>
            </w:r>
          </w:p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m/z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2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 xml:space="preserve">Molecular mas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(Da)</w:t>
            </w:r>
          </w:p>
        </w:tc>
        <w:tc>
          <w:tcPr>
            <w:tcW w:w="83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posed compositions</w:t>
            </w:r>
          </w:p>
        </w:tc>
      </w:tr>
      <w:tr>
        <w:trPr>
          <w:trHeight w:val="326" w:hRule="atLeast"/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[M-4H]</w:t>
            </w:r>
            <w:r>
              <w:rPr>
                <w:rFonts w:cs="Arial" w:ascii="Arial" w:hAnsi="Arial"/>
                <w:b/>
                <w:iCs/>
                <w:sz w:val="20"/>
                <w:szCs w:val="20"/>
                <w:vertAlign w:val="superscript"/>
              </w:rPr>
              <w:t>4-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[M-3H]</w:t>
            </w:r>
            <w:r>
              <w:rPr>
                <w:rFonts w:cs="Arial" w:ascii="Arial" w:hAnsi="Arial"/>
                <w:b/>
                <w:iCs/>
                <w:sz w:val="20"/>
                <w:szCs w:val="20"/>
                <w:vertAlign w:val="superscript"/>
              </w:rPr>
              <w:t>3-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[M-2H]</w:t>
            </w:r>
            <w:r>
              <w:rPr>
                <w:rFonts w:cs="Arial" w:ascii="Arial" w:hAnsi="Arial"/>
                <w:b/>
                <w:iCs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Observed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 xml:space="preserve">Calculated </w:t>
            </w:r>
            <w:r>
              <w:rPr>
                <w:rFonts w:cs="Arial" w:ascii="Arial" w:hAnsi="Arial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Core oligosaccharid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Phosphorylation in lipid A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Acylation in lipid A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806.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075.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231.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230.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iCs/>
                <w:sz w:val="20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vertAlign w:val="subscript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3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pl-PL"/>
              </w:rPr>
              <w:t>BD-0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837.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1117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3354.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3353.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sz w:val="20"/>
              </w:rPr>
              <w:t>Etn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3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894.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1192.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3579.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3578.5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sz w:val="20"/>
              </w:rPr>
              <w:t>Etn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4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966.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1289.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3871.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3870.7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sz w:val="20"/>
              </w:rPr>
              <w:t>Etn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4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979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468.7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2939.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2938.8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iCs/>
                <w:sz w:val="20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3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020.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530.1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062.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061.9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iCs/>
                <w:sz w:val="20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sz w:val="20"/>
              </w:rPr>
              <w:t>Etn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3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054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581.1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164.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164.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iCs/>
                <w:sz w:val="20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4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BD-1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829.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105.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319.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318.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3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859.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146.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443.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441.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sz w:val="20"/>
              </w:rPr>
              <w:t>Etn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3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885.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180.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545.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544.5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4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920.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227.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685.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683.5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4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3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951.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268.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808.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806.5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4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sz w:val="20"/>
              </w:rPr>
              <w:t>Etn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3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976.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302.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910.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909.8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4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4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007.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343.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4033.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4032.9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4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sz w:val="20"/>
              </w:rPr>
              <w:t>Etn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4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806.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076.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231.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230.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iCs/>
                <w:sz w:val="20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vertAlign w:val="subscript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3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pl-PL"/>
              </w:rPr>
              <w:t>BD-3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837.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1117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3354.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3353.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sz w:val="20"/>
              </w:rPr>
              <w:t>Etn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3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893.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1192.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3579.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3578.5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sz w:val="20"/>
              </w:rPr>
              <w:t>Etn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4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966.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1289.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3871.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  <w:t>3870.7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sz w:val="20"/>
              </w:rPr>
              <w:t>Etn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4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978.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468.5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2939.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2938.8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iCs/>
                <w:sz w:val="20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3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019.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530.0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062.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061.9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iCs/>
                <w:sz w:val="20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sz w:val="20"/>
              </w:rPr>
              <w:t>Etn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3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053.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581.0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164.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164.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iCs/>
                <w:sz w:val="20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4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BD-6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828.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105.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319.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318.1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3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859.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146.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442.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441.2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sz w:val="20"/>
              </w:rPr>
              <w:t>Etn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3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885.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180.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545.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544.5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3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4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920.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227.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684.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683.5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4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3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950.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268.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807.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806.5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4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sz w:val="20"/>
              </w:rPr>
              <w:t>Etn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3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976.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302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909.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909.8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4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4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007.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343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4033.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4032.9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Neu5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4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xNAc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Hep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/>
                <w:sz w:val="20"/>
                <w:lang w:val="pl-PL"/>
              </w:rPr>
              <w:t>P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Etn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1</w:t>
            </w:r>
            <w:r>
              <w:rPr>
                <w:rFonts w:eastAsia="Symbol" w:cs="Symbol" w:ascii="Symbol" w:hAnsi="Symbol"/>
                <w:iCs/>
                <w:sz w:val="20"/>
              </w:rPr>
              <w:t></w:t>
            </w:r>
            <w:r>
              <w:rPr>
                <w:rFonts w:cs="Arial" w:ascii="Arial" w:hAnsi="Arial"/>
                <w:iCs/>
                <w:sz w:val="20"/>
                <w:lang w:val="pl-PL"/>
              </w:rPr>
              <w:t>KDO</w:t>
            </w:r>
            <w:r>
              <w:rPr>
                <w:rFonts w:cs="Arial" w:ascii="Arial" w:hAnsi="Arial"/>
                <w:iCs/>
                <w:sz w:val="20"/>
                <w:vertAlign w:val="subscript"/>
                <w:lang w:val="pl-PL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iCs/>
                <w:sz w:val="20"/>
              </w:rPr>
              <w:t xml:space="preserve">Etn, </w:t>
            </w:r>
            <w:r>
              <w:rPr>
                <w:rFonts w:cs="Arial" w:ascii="Arial" w:hAnsi="Arial"/>
                <w:i/>
                <w:sz w:val="20"/>
              </w:rPr>
              <w:t>PP</w:t>
            </w:r>
            <w:r>
              <w:rPr>
                <w:rFonts w:cs="Arial" w:ascii="Arial" w:hAnsi="Arial"/>
                <w:sz w:val="20"/>
              </w:rPr>
              <w:t>Etn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4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-(3-OH 14:0) </w:t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BD-9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918.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979.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iCs/>
                <w:sz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Unknow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lang w:val="pl-PL"/>
              </w:rPr>
            </w:pPr>
            <w:r>
              <w:rPr>
                <w:rFonts w:cs="Arial" w:ascii="Arial" w:hAnsi="Arial"/>
                <w:i/>
                <w:iCs/>
                <w:sz w:val="20"/>
                <w:lang w:val="pl-PL"/>
              </w:rPr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l-PL"/>
              </w:rPr>
            </w:r>
          </w:p>
        </w:tc>
      </w:tr>
      <w:tr>
        <w:trPr>
          <w:cantSplit w:val="true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pl-PL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975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30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903.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iCs/>
                <w:sz w:val="20"/>
                <w:lang w:val="pl-PL"/>
              </w:rPr>
            </w:pPr>
            <w:r>
              <w:rPr>
                <w:rFonts w:cs="Arial" w:ascii="Arial" w:hAnsi="Arial"/>
                <w:iCs/>
                <w:sz w:val="20"/>
                <w:lang w:val="pl-PL"/>
              </w:rPr>
              <w:t>Unknow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lang w:val="pl-PL"/>
              </w:rPr>
            </w:pPr>
            <w:r>
              <w:rPr>
                <w:rFonts w:cs="Arial" w:ascii="Arial" w:hAnsi="Arial"/>
                <w:i/>
                <w:iCs/>
                <w:sz w:val="20"/>
                <w:lang w:val="pl-PL"/>
              </w:rPr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l-P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Footnote"/>
        <w:rPr>
          <w:sz w:val="24"/>
          <w:szCs w:val="24"/>
          <w:lang w:val="en-CA"/>
        </w:rPr>
      </w:pP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sotope-average mass units were used for calculation of molecular mass values based on proposed compositions as follows: Hex,162.14; HexNAc, 203.19; Hep, 192.17; KDO, 220.18;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, 79.98;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Etn, 123.05; Neu5Ac, 291.26;  HexN, 161.16; HexN3N, 160.18; C14:0 3-OH, 226.36;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, 18.01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0740" w:leader="none"/>
        </w:tabs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411" w:right="1411" w:gutter="0" w:header="0" w:top="1411" w:footer="706" w:bottom="141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NFLO P+ Baskerville No 2 BT">
    <w:altName w:val="Baskerville"/>
    <w:charset w:val="0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right"/>
      <w:outlineLvl w:val="2"/>
    </w:pPr>
    <w:rPr>
      <w:b/>
      <w:sz w:val="28"/>
      <w:szCs w:val="28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b w:val="false"/>
      <w:sz w:val="20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 w:val="false"/>
      <w:sz w:val="20"/>
    </w:rPr>
  </w:style>
  <w:style w:type="character" w:styleId="WW8Num6z0">
    <w:name w:val="WW8Num6z0"/>
    <w:qFormat/>
    <w:rPr>
      <w:b w:val="false"/>
      <w:sz w:val="20"/>
    </w:rPr>
  </w:style>
  <w:style w:type="character" w:styleId="DefaultParagraphFont">
    <w:name w:val="Default Paragraph Font"/>
    <w:qFormat/>
    <w:rPr/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HeaderChar">
    <w:name w:val="Header Char"/>
    <w:basedOn w:val="DefaultParagraphFont"/>
    <w:qFormat/>
    <w:rPr>
      <w:rFonts w:ascii="Arial" w:hAnsi="Arial" w:cs="Arial"/>
    </w:rPr>
  </w:style>
  <w:style w:type="character" w:styleId="FootnoteTextChar">
    <w:name w:val="Footnote Text Char"/>
    <w:basedOn w:val="DefaultParagraphFont"/>
    <w:qFormat/>
    <w:rPr>
      <w:lang w:val="en-U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72"/>
      <w:szCs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/>
      <w:ind w:left="1671" w:hanging="0"/>
    </w:pPr>
    <w:rPr>
      <w:sz w:val="20"/>
      <w:lang w:val="en-GB"/>
    </w:rPr>
  </w:style>
  <w:style w:type="paragraph" w:styleId="TextBodyIndent">
    <w:name w:val="Body Text Indent"/>
    <w:basedOn w:val="Normal"/>
    <w:pPr>
      <w:spacing w:lineRule="auto" w:line="480"/>
      <w:ind w:firstLine="708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Arial" w:hAnsi="Arial" w:cs="Arial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M17">
    <w:name w:val="CM17"/>
    <w:basedOn w:val="Normal"/>
    <w:next w:val="Normal"/>
    <w:qFormat/>
    <w:pPr>
      <w:widowControl w:val="false"/>
      <w:autoSpaceDE w:val="false"/>
      <w:spacing w:before="0" w:after="155"/>
    </w:pPr>
    <w:rPr>
      <w:rFonts w:ascii="ANFLO P+ Baskerville No 2 BT;Baskerville" w:hAnsi="ANFLO P+ Baskerville No 2 BT;Baskerville" w:cs="ANFLO P+ Baskerville No 2 BT;Baskerville"/>
      <w:lang w:val="en-US"/>
    </w:rPr>
  </w:style>
  <w:style w:type="paragraph" w:styleId="ListParagraph">
    <w:name w:val="List Paragraph"/>
    <w:basedOn w:val="Normal"/>
    <w:qFormat/>
    <w:pPr>
      <w:ind w:left="708" w:hanging="0"/>
    </w:pPr>
    <w:rPr>
      <w:rFonts w:ascii="Arial" w:hAnsi="Arial" w:cs="Arial"/>
      <w:sz w:val="22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nl-NL"/>
    </w:rPr>
  </w:style>
  <w:style w:type="paragraph" w:styleId="VDTableTitle">
    <w:name w:val="VD_Tabl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Details1">
    <w:name w:val="details1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5:36:00Z</dcterms:created>
  <dc:creator>Claudia</dc:creator>
  <dc:description/>
  <dc:language>en-US</dc:language>
  <cp:lastModifiedBy>zislam</cp:lastModifiedBy>
  <cp:lastPrinted>2011-12-13T15:39:00Z</cp:lastPrinted>
  <dcterms:modified xsi:type="dcterms:W3CDTF">2012-08-02T05:36:00Z</dcterms:modified>
  <cp:revision>2</cp:revision>
  <dc:subject/>
  <dc:title>Results</dc:title>
</cp:coreProperties>
</file>